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D9B" w:rsidRDefault="00E03DAE">
      <w:r>
        <w:rPr>
          <w:noProof/>
        </w:rPr>
        <w:drawing>
          <wp:inline distT="0" distB="0" distL="0" distR="0">
            <wp:extent cx="4440804" cy="156562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-fig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7" t="28767" r="12981" b="28773"/>
                    <a:stretch/>
                  </pic:blipFill>
                  <pic:spPr bwMode="auto">
                    <a:xfrm>
                      <a:off x="0" y="0"/>
                      <a:ext cx="4446343" cy="1567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47948" w:rsidRPr="00D47948" w:rsidRDefault="00D47948" w:rsidP="00D4794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7948">
        <w:rPr>
          <w:rFonts w:ascii="Times New Roman" w:hAnsi="Times New Roman" w:cs="Times New Roman"/>
          <w:b/>
          <w:sz w:val="24"/>
          <w:szCs w:val="24"/>
        </w:rPr>
        <w:t xml:space="preserve">Figure S3. Serum hormone levels are not subject to change under resveratrol treatment. </w:t>
      </w:r>
      <w:r w:rsidRPr="00D47948">
        <w:rPr>
          <w:rFonts w:ascii="Times New Roman" w:hAnsi="Times New Roman" w:cs="Times New Roman"/>
          <w:sz w:val="24"/>
          <w:szCs w:val="24"/>
        </w:rPr>
        <w:t>(A to B) Serum total testosterone (T) (A) and estradiol (E2) (B) levels were measured with ELISA. (C) E2/T levels are indicated. n=7 in each group. Three independent experiments were performed with similar results. Data are shown as the mean ± SD. *p</w:t>
      </w:r>
      <w:r w:rsidRPr="00D47948">
        <w:rPr>
          <w:rFonts w:ascii="Times New Roman" w:hAnsi="Times New Roman" w:cs="Times New Roman"/>
          <w:iCs/>
          <w:sz w:val="24"/>
          <w:szCs w:val="24"/>
        </w:rPr>
        <w:t xml:space="preserve"> ≤ 0.05, </w:t>
      </w:r>
      <w:r w:rsidRPr="00D47948">
        <w:rPr>
          <w:rFonts w:ascii="Times New Roman" w:hAnsi="Times New Roman" w:cs="Times New Roman"/>
          <w:sz w:val="24"/>
          <w:szCs w:val="24"/>
        </w:rPr>
        <w:t>****p ≤ 0.0001.</w:t>
      </w:r>
    </w:p>
    <w:p w:rsidR="00D47948" w:rsidRDefault="00D47948"/>
    <w:sectPr w:rsidR="00D47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083" w:rsidRDefault="00F34083" w:rsidP="00D47948">
      <w:r>
        <w:separator/>
      </w:r>
    </w:p>
  </w:endnote>
  <w:endnote w:type="continuationSeparator" w:id="0">
    <w:p w:rsidR="00F34083" w:rsidRDefault="00F34083" w:rsidP="00D47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083" w:rsidRDefault="00F34083" w:rsidP="00D47948">
      <w:r>
        <w:separator/>
      </w:r>
    </w:p>
  </w:footnote>
  <w:footnote w:type="continuationSeparator" w:id="0">
    <w:p w:rsidR="00F34083" w:rsidRDefault="00F34083" w:rsidP="00D47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NTc3sTCyNDQyNjJV0lEKTi0uzszPAykwqgUAK0/CdSwAAAA="/>
  </w:docVars>
  <w:rsids>
    <w:rsidRoot w:val="00D51316"/>
    <w:rsid w:val="00452D9B"/>
    <w:rsid w:val="00D47948"/>
    <w:rsid w:val="00D51316"/>
    <w:rsid w:val="00E03DAE"/>
    <w:rsid w:val="00F032A8"/>
    <w:rsid w:val="00F34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5131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5131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47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4794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47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479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5131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5131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47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4794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47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479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9-07-30T09:18:00Z</dcterms:created>
  <dcterms:modified xsi:type="dcterms:W3CDTF">2019-08-09T09:22:00Z</dcterms:modified>
</cp:coreProperties>
</file>